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33" w:rsidRDefault="00095633" w:rsidP="00095633">
      <w:pPr>
        <w:spacing w:line="480" w:lineRule="auto"/>
        <w:jc w:val="both"/>
        <w:rPr>
          <w:rFonts w:ascii="Arial" w:eastAsia="Calibri" w:hAnsi="Arial" w:cs="Arial"/>
          <w:b/>
          <w:sz w:val="28"/>
          <w:lang w:val="en-US" w:eastAsia="en-US"/>
        </w:rPr>
      </w:pPr>
      <w:r w:rsidRPr="00095633">
        <w:rPr>
          <w:rFonts w:ascii="Arial" w:eastAsia="Calibri" w:hAnsi="Arial" w:cs="Arial"/>
          <w:b/>
          <w:sz w:val="28"/>
          <w:lang w:val="en-US" w:eastAsia="en-US"/>
        </w:rPr>
        <w:t>Table S</w:t>
      </w:r>
      <w:r w:rsidR="00A34388">
        <w:rPr>
          <w:rFonts w:ascii="Arial" w:eastAsia="Calibri" w:hAnsi="Arial" w:cs="Arial"/>
          <w:b/>
          <w:sz w:val="28"/>
          <w:lang w:val="en-US" w:eastAsia="en-US"/>
        </w:rPr>
        <w:t>3</w:t>
      </w:r>
    </w:p>
    <w:p w:rsidR="00A34388" w:rsidRPr="007475F3" w:rsidRDefault="00A34388" w:rsidP="00A34388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  <w:bookmarkStart w:id="0" w:name="_GoBack"/>
      <w:bookmarkEnd w:id="0"/>
    </w:p>
    <w:tbl>
      <w:tblPr>
        <w:tblW w:w="8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200"/>
        <w:gridCol w:w="1200"/>
        <w:gridCol w:w="1200"/>
        <w:gridCol w:w="1200"/>
        <w:gridCol w:w="1200"/>
      </w:tblGrid>
      <w:tr w:rsidR="00A34388" w:rsidRPr="00C16418" w:rsidTr="00DE25E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34388" w:rsidRPr="00F14C75" w:rsidTr="00DE25E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ment 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16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3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0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262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TR*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6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846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Cs/>
                <w:sz w:val="22"/>
                <w:szCs w:val="22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897</w:t>
            </w:r>
          </w:p>
        </w:tc>
      </w:tr>
      <w:tr w:rsidR="00A34388" w:rsidRPr="00F14C75" w:rsidTr="00DE25E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42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HK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48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631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87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393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TR*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55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396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sz w:val="22"/>
                <w:szCs w:val="22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12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509</w:t>
            </w:r>
          </w:p>
        </w:tc>
      </w:tr>
      <w:tr w:rsidR="00A34388" w:rsidRPr="00F14C75" w:rsidTr="00DE25E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56855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34388" w:rsidRPr="00F14C75" w:rsidTr="00DE25E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ment 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713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731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9693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414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7065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RT*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4874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192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sz w:val="22"/>
                <w:szCs w:val="22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583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841</w:t>
            </w:r>
          </w:p>
        </w:tc>
      </w:tr>
      <w:tr w:rsidR="00A34388" w:rsidRPr="00F14C75" w:rsidTr="00DE25E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44844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602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9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560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31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RT*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913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sz w:val="22"/>
                <w:szCs w:val="22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50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349</w:t>
            </w:r>
          </w:p>
        </w:tc>
      </w:tr>
      <w:tr w:rsidR="00A34388" w:rsidRPr="00F14C75" w:rsidTr="00DE25E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56963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34388" w:rsidRPr="00F14C75" w:rsidTr="00DE25E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ment 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4C7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37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167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12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191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RT*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2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748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sz w:val="22"/>
                <w:szCs w:val="22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72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445</w:t>
            </w:r>
          </w:p>
        </w:tc>
      </w:tr>
      <w:tr w:rsidR="00A34388" w:rsidRPr="00F14C75" w:rsidTr="00DE25E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238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972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4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56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132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RT*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7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616</w:t>
            </w:r>
          </w:p>
        </w:tc>
      </w:tr>
      <w:tr w:rsidR="00A34388" w:rsidRPr="00F14C75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sz w:val="22"/>
                <w:szCs w:val="22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86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0.262</w:t>
            </w:r>
          </w:p>
        </w:tc>
      </w:tr>
      <w:tr w:rsidR="00A34388" w:rsidRPr="00F14C75" w:rsidTr="00DE25E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68832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14C75">
              <w:rPr>
                <w:rFonts w:ascii="Arial" w:hAnsi="Arial" w:cs="Arial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34388" w:rsidRPr="00F14C75" w:rsidRDefault="00A34388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:rsidR="00A34388" w:rsidRPr="004E4099" w:rsidRDefault="00A34388" w:rsidP="00A34388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A34388" w:rsidRPr="004E40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33"/>
    <w:rsid w:val="00095633"/>
    <w:rsid w:val="00563E59"/>
    <w:rsid w:val="005B77EF"/>
    <w:rsid w:val="00A3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4-01T14:06:00Z</dcterms:created>
  <dcterms:modified xsi:type="dcterms:W3CDTF">2013-04-01T14:06:00Z</dcterms:modified>
</cp:coreProperties>
</file>